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1377C" w14:textId="2340905F" w:rsidR="000F118E" w:rsidRPr="00C22FFA" w:rsidRDefault="0004037B" w:rsidP="000F118E">
      <w:pPr>
        <w:rPr>
          <w:rFonts w:cstheme="minorHAnsi"/>
          <w:szCs w:val="21"/>
        </w:rPr>
      </w:pPr>
      <w:r>
        <w:rPr>
          <w:rFonts w:cstheme="minorHAnsi"/>
          <w:szCs w:val="21"/>
        </w:rPr>
        <w:t>Table S1</w:t>
      </w:r>
      <w:r w:rsidR="000F118E" w:rsidRPr="00C22FFA">
        <w:rPr>
          <w:rFonts w:cstheme="minorHAnsi"/>
          <w:szCs w:val="21"/>
        </w:rPr>
        <w:t xml:space="preserve">. </w:t>
      </w:r>
      <w:proofErr w:type="gramStart"/>
      <w:r w:rsidR="000F118E" w:rsidRPr="00C22FFA">
        <w:rPr>
          <w:rFonts w:cstheme="minorHAnsi"/>
          <w:szCs w:val="21"/>
        </w:rPr>
        <w:t>About</w:t>
      </w:r>
      <w:proofErr w:type="gramEnd"/>
      <w:r w:rsidR="000F118E" w:rsidRPr="00C22FFA">
        <w:rPr>
          <w:rFonts w:cstheme="minorHAnsi"/>
          <w:szCs w:val="21"/>
        </w:rPr>
        <w:t xml:space="preserve"> the </w:t>
      </w:r>
      <w:r w:rsidR="000F118E" w:rsidRPr="00C22FFA">
        <w:rPr>
          <w:rFonts w:eastAsia="MS Mincho" w:cstheme="minorHAnsi"/>
          <w:szCs w:val="21"/>
        </w:rPr>
        <w:t>psychological factors</w:t>
      </w:r>
      <w:r w:rsidR="000F118E" w:rsidRPr="00C22FFA">
        <w:rPr>
          <w:rFonts w:cstheme="minorHAnsi"/>
          <w:szCs w:val="21"/>
        </w:rPr>
        <w:t xml:space="preserve"> of medication adherence (yes/no questionnaires)</w:t>
      </w:r>
    </w:p>
    <w:tbl>
      <w:tblPr>
        <w:tblW w:w="8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1338"/>
        <w:gridCol w:w="1338"/>
      </w:tblGrid>
      <w:tr w:rsidR="000F118E" w:rsidRPr="00C22FFA" w14:paraId="6EA26A02" w14:textId="77777777" w:rsidTr="0042153A">
        <w:trPr>
          <w:trHeight w:val="400"/>
        </w:trPr>
        <w:tc>
          <w:tcPr>
            <w:tcW w:w="89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614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eastAsia="MS Mincho" w:cstheme="minorHAnsi"/>
                <w:szCs w:val="21"/>
              </w:rPr>
              <w:t>Psychological factors</w:t>
            </w:r>
            <w:r w:rsidRPr="00C22FFA">
              <w:rPr>
                <w:rFonts w:cstheme="minorHAnsi"/>
                <w:szCs w:val="21"/>
              </w:rPr>
              <w:t xml:space="preserve"> of medication adherence</w:t>
            </w:r>
            <w:r w:rsidRPr="00C22FFA">
              <w:rPr>
                <w:rFonts w:eastAsia="MS Mincho" w:cstheme="minorHAnsi"/>
                <w:szCs w:val="21"/>
              </w:rPr>
              <w:t>（</w:t>
            </w:r>
            <w:r w:rsidRPr="00C22FFA">
              <w:rPr>
                <w:rFonts w:cstheme="minorHAnsi"/>
                <w:szCs w:val="21"/>
              </w:rPr>
              <w:t>Y/N</w:t>
            </w:r>
            <w:r w:rsidRPr="00C22FFA">
              <w:rPr>
                <w:rFonts w:eastAsia="MS Mincho" w:cstheme="minorHAnsi"/>
                <w:szCs w:val="21"/>
              </w:rPr>
              <w:t>）</w:t>
            </w:r>
          </w:p>
        </w:tc>
      </w:tr>
      <w:tr w:rsidR="000F118E" w:rsidRPr="00C22FFA" w14:paraId="420975B3" w14:textId="77777777" w:rsidTr="0042153A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B5A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B9DD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165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No</w:t>
            </w:r>
          </w:p>
        </w:tc>
      </w:tr>
      <w:tr w:rsidR="000F118E" w:rsidRPr="00C22FFA" w14:paraId="5FE35619" w14:textId="77777777" w:rsidTr="0042153A">
        <w:trPr>
          <w:trHeight w:val="400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1E0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can share my thoughts and goals.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A9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96(46.4%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2F5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42(53.6%)</w:t>
            </w:r>
          </w:p>
        </w:tc>
      </w:tr>
      <w:tr w:rsidR="000F118E" w:rsidRPr="00C22FFA" w14:paraId="739C5651" w14:textId="77777777" w:rsidTr="0042153A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AD9E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can share my past treatment progress.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E83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31(51.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3C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07(48.1%)</w:t>
            </w:r>
          </w:p>
        </w:tc>
      </w:tr>
      <w:tr w:rsidR="000F118E" w:rsidRPr="00C22FFA" w14:paraId="20C01195" w14:textId="77777777" w:rsidTr="0042153A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602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Feel free to ask your own questions.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B1D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44(53.9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AB5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94(46.1%)</w:t>
            </w:r>
          </w:p>
        </w:tc>
      </w:tr>
      <w:tr w:rsidR="000F118E" w:rsidRPr="00C22FFA" w14:paraId="103C1C4F" w14:textId="77777777" w:rsidTr="0042153A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F46F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Finding and using the information you need.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04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67(26.2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A0C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71(73.8%)</w:t>
            </w:r>
          </w:p>
        </w:tc>
      </w:tr>
      <w:tr w:rsidR="000F118E" w:rsidRPr="00C22FFA" w14:paraId="6D18217B" w14:textId="77777777" w:rsidTr="0042153A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BBB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king action to continue the medication.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47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36(21.3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6B1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02(78.7%)</w:t>
            </w:r>
          </w:p>
        </w:tc>
      </w:tr>
      <w:tr w:rsidR="000F118E" w:rsidRPr="00C22FFA" w14:paraId="41EC08B4" w14:textId="77777777" w:rsidTr="0042153A">
        <w:trPr>
          <w:trHeight w:val="40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965E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Reporting unusual symptoms to health care providers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BF8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23(19.3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A1B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15(80.7%)</w:t>
            </w:r>
          </w:p>
        </w:tc>
      </w:tr>
    </w:tbl>
    <w:p w14:paraId="1716BAB5" w14:textId="77777777" w:rsidR="000F118E" w:rsidRDefault="000F118E" w:rsidP="000F118E">
      <w:pPr>
        <w:rPr>
          <w:rFonts w:cstheme="minorHAnsi"/>
          <w:szCs w:val="21"/>
        </w:rPr>
      </w:pPr>
    </w:p>
    <w:p w14:paraId="5E057902" w14:textId="77777777" w:rsidR="000F118E" w:rsidRDefault="000F118E" w:rsidP="000F118E">
      <w:pPr>
        <w:widowControl/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br w:type="page"/>
      </w:r>
    </w:p>
    <w:p w14:paraId="130037F7" w14:textId="77777777" w:rsidR="000F118E" w:rsidRPr="00C22FFA" w:rsidRDefault="000F118E" w:rsidP="000F118E">
      <w:pPr>
        <w:rPr>
          <w:rFonts w:cstheme="minorHAnsi"/>
          <w:szCs w:val="21"/>
        </w:rPr>
      </w:pPr>
    </w:p>
    <w:p w14:paraId="0A6FCA56" w14:textId="6873765E" w:rsidR="000F118E" w:rsidRPr="00C22FFA" w:rsidRDefault="0004037B" w:rsidP="000F118E">
      <w:pPr>
        <w:rPr>
          <w:rFonts w:cstheme="minorHAnsi"/>
          <w:szCs w:val="21"/>
        </w:rPr>
      </w:pPr>
      <w:r>
        <w:rPr>
          <w:rFonts w:cstheme="minorHAnsi"/>
          <w:szCs w:val="21"/>
        </w:rPr>
        <w:t>Table S</w:t>
      </w:r>
      <w:r w:rsidR="000F118E" w:rsidRPr="00C22FFA">
        <w:rPr>
          <w:rFonts w:cstheme="minorHAnsi"/>
          <w:szCs w:val="21"/>
        </w:rPr>
        <w:t xml:space="preserve">2. About the </w:t>
      </w:r>
      <w:r w:rsidR="000F118E" w:rsidRPr="00C22FFA">
        <w:rPr>
          <w:rFonts w:eastAsia="MS Mincho" w:cstheme="minorHAnsi"/>
          <w:szCs w:val="21"/>
        </w:rPr>
        <w:t>Psychological factors</w:t>
      </w:r>
      <w:r w:rsidR="000F118E" w:rsidRPr="00C22FFA">
        <w:rPr>
          <w:rFonts w:cstheme="minorHAnsi"/>
          <w:szCs w:val="21"/>
        </w:rPr>
        <w:t xml:space="preserve"> of medication adherence (Likert-scale questionnaires)</w:t>
      </w:r>
    </w:p>
    <w:tbl>
      <w:tblPr>
        <w:tblW w:w="99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256"/>
        <w:gridCol w:w="1438"/>
        <w:gridCol w:w="1701"/>
        <w:gridCol w:w="1437"/>
        <w:gridCol w:w="1305"/>
      </w:tblGrid>
      <w:tr w:rsidR="000F118E" w:rsidRPr="00C22FFA" w14:paraId="218F6DD6" w14:textId="77777777" w:rsidTr="0042153A">
        <w:trPr>
          <w:trHeight w:val="400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034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eastAsia="MS Mincho" w:cstheme="minorHAnsi"/>
                <w:szCs w:val="21"/>
              </w:rPr>
              <w:t>Psychological factors</w:t>
            </w:r>
            <w:r w:rsidRPr="00C22FFA">
              <w:rPr>
                <w:rFonts w:eastAsia="MS Mincho" w:cstheme="minorHAnsi"/>
                <w:szCs w:val="21"/>
              </w:rPr>
              <w:t>（</w:t>
            </w:r>
            <w:r w:rsidRPr="00C22FFA">
              <w:rPr>
                <w:rFonts w:cstheme="minorHAnsi"/>
                <w:szCs w:val="21"/>
              </w:rPr>
              <w:t>5-level</w:t>
            </w:r>
            <w:r w:rsidRPr="00C22FFA">
              <w:rPr>
                <w:rFonts w:eastAsia="MS Mincho" w:cstheme="minorHAnsi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CA4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eastAsia="MS Mincho" w:cstheme="minorHAnsi"/>
                <w:szCs w:val="21"/>
              </w:rPr>
              <w:t xml:space="preserve">　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000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eastAsia="MS Mincho" w:cstheme="minorHAnsi"/>
                <w:szCs w:val="21"/>
              </w:rPr>
              <w:t xml:space="preserve">　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3A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eastAsia="MS Mincho" w:cstheme="minorHAnsi"/>
                <w:szCs w:val="21"/>
              </w:rPr>
              <w:t xml:space="preserve">　</w:t>
            </w:r>
          </w:p>
        </w:tc>
      </w:tr>
      <w:tr w:rsidR="000F118E" w:rsidRPr="00C22FFA" w14:paraId="49F2C43B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815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7F5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(Strongly agree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DD9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</w:t>
            </w:r>
            <w:r w:rsidRPr="00C22FFA">
              <w:rPr>
                <w:rFonts w:eastAsia="MS Mincho" w:cstheme="minorHAnsi"/>
                <w:szCs w:val="21"/>
              </w:rPr>
              <w:t>（</w:t>
            </w:r>
            <w:r w:rsidRPr="00C22FFA">
              <w:rPr>
                <w:rFonts w:eastAsia="MS Mincho" w:cstheme="minorHAnsi"/>
                <w:szCs w:val="21"/>
              </w:rPr>
              <w:t>Agree</w:t>
            </w:r>
            <w:r w:rsidRPr="00C22FFA">
              <w:rPr>
                <w:rFonts w:eastAsia="MS Mincho" w:cstheme="minorHAnsi"/>
                <w:szCs w:val="21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C1CA" w14:textId="77777777" w:rsidR="000F118E" w:rsidRPr="00C22FFA" w:rsidRDefault="000F118E" w:rsidP="0042153A">
            <w:pPr>
              <w:ind w:left="105" w:hangingChars="50" w:hanging="105"/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</w:t>
            </w:r>
            <w:r w:rsidRPr="00C22FFA">
              <w:rPr>
                <w:rFonts w:eastAsia="MS Mincho" w:cstheme="minorHAnsi"/>
                <w:szCs w:val="21"/>
              </w:rPr>
              <w:t>（</w:t>
            </w:r>
            <w:r w:rsidRPr="00C22FFA">
              <w:rPr>
                <w:rFonts w:eastAsia="MS Mincho" w:cstheme="minorHAnsi"/>
                <w:szCs w:val="21"/>
              </w:rPr>
              <w:t>Neither agree nor disagree</w:t>
            </w:r>
            <w:r w:rsidRPr="00C22FFA">
              <w:rPr>
                <w:rFonts w:eastAsia="MS Mincho" w:cstheme="minorHAnsi"/>
                <w:szCs w:val="21"/>
              </w:rPr>
              <w:t>）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527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</w:t>
            </w:r>
            <w:r w:rsidRPr="00C22FFA">
              <w:rPr>
                <w:rFonts w:eastAsia="MS Mincho" w:cstheme="minorHAnsi"/>
                <w:szCs w:val="21"/>
              </w:rPr>
              <w:t>（</w:t>
            </w:r>
            <w:r w:rsidRPr="00C22FFA">
              <w:rPr>
                <w:rFonts w:eastAsia="MS Mincho" w:cstheme="minorHAnsi"/>
                <w:szCs w:val="21"/>
              </w:rPr>
              <w:t>Disagree</w:t>
            </w:r>
            <w:r w:rsidRPr="00C22FFA">
              <w:rPr>
                <w:rFonts w:eastAsia="MS Mincho" w:cstheme="minorHAnsi"/>
                <w:szCs w:val="21"/>
              </w:rPr>
              <w:t>）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E1F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</w:t>
            </w:r>
            <w:r w:rsidRPr="00C22FFA">
              <w:rPr>
                <w:rFonts w:eastAsia="MS Mincho" w:cstheme="minorHAnsi"/>
                <w:szCs w:val="21"/>
              </w:rPr>
              <w:t>（</w:t>
            </w:r>
            <w:r w:rsidRPr="00C22FFA">
              <w:rPr>
                <w:rFonts w:cstheme="minorHAnsi"/>
                <w:szCs w:val="21"/>
              </w:rPr>
              <w:t>Strongly disagree</w:t>
            </w:r>
            <w:r w:rsidRPr="00C22FFA">
              <w:rPr>
                <w:rFonts w:eastAsia="MS Mincho" w:cstheme="minorHAnsi"/>
                <w:szCs w:val="21"/>
              </w:rPr>
              <w:t>）</w:t>
            </w:r>
          </w:p>
        </w:tc>
      </w:tr>
      <w:tr w:rsidR="000F118E" w:rsidRPr="00C22FFA" w14:paraId="6AFAC6B2" w14:textId="77777777" w:rsidTr="0042153A">
        <w:trPr>
          <w:trHeight w:val="4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DCC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'm convinced of the necessity of medicine.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AEB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69(42.2%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13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04(47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0A8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7(8.9%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D25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6(0.9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048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(0.3%)</w:t>
            </w:r>
          </w:p>
        </w:tc>
      </w:tr>
      <w:tr w:rsidR="000F118E" w:rsidRPr="00C22FFA" w14:paraId="41A5AE69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8D1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hink I can't stay healthy without medication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203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25(19.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CF2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24(3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768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96(30.7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944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84(13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1D1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9(1.4%)</w:t>
            </w:r>
          </w:p>
        </w:tc>
      </w:tr>
      <w:tr w:rsidR="000F118E" w:rsidRPr="00C22FFA" w14:paraId="37C35096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D9E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think I want to take my medicine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FC2A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96(15.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16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95(3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5D3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80(28.2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B61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26(19.7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9E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1(6.4%)</w:t>
            </w:r>
          </w:p>
        </w:tc>
      </w:tr>
      <w:tr w:rsidR="000F118E" w:rsidRPr="00C22FFA" w14:paraId="5DC8661F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0C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think I want to go off my medicine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44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67(10.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1F2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86(2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D45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28(35.7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D7D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00(15.7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ECF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7(8.9%)</w:t>
            </w:r>
          </w:p>
        </w:tc>
      </w:tr>
      <w:tr w:rsidR="000F118E" w:rsidRPr="00C22FFA" w14:paraId="4A7EBBD3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A6A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Anxious about taking medication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240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5(3.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951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30(2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21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92(30.1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1A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14(33.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1D6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77(12.1%)</w:t>
            </w:r>
          </w:p>
        </w:tc>
      </w:tr>
      <w:tr w:rsidR="000F118E" w:rsidRPr="00C22FFA" w14:paraId="12658BF1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603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would like to have my medication reduce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4AF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62(9.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B57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89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2D4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19(34.3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4DA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29(20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42E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9(6.1%)</w:t>
            </w:r>
          </w:p>
        </w:tc>
      </w:tr>
      <w:tr w:rsidR="000F118E" w:rsidRPr="00C22FFA" w14:paraId="06E23CBB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A1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king medication is part of my lifestyle, like eating and brushing my teeth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86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83(28.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E00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19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83B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98(15.4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FF4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1(4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89E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7(1.1%)</w:t>
            </w:r>
          </w:p>
        </w:tc>
      </w:tr>
      <w:tr w:rsidR="000F118E" w:rsidRPr="00C22FFA" w14:paraId="1918E914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8A0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ke the same number and frequency of medicines every day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16C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15(49.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768A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49(3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4B3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3(6.7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A14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2(3.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C76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9(1.4%)</w:t>
            </w:r>
          </w:p>
        </w:tc>
      </w:tr>
      <w:tr w:rsidR="000F118E" w:rsidRPr="00C22FFA" w14:paraId="21A63125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674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Using the drug at approximately the same time each day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AE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80(43.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567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68(4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C2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9(9.2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F21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3(3.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21B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8(1.3%)</w:t>
            </w:r>
          </w:p>
        </w:tc>
      </w:tr>
      <w:tr w:rsidR="000F118E" w:rsidRPr="00C22FFA" w14:paraId="06B3BB38" w14:textId="77777777" w:rsidTr="0042153A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180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king meals at approximately the same time each day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B31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52(39.5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69A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72(42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D00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70(11.0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E05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4(5.3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E86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0(1.6%)</w:t>
            </w:r>
          </w:p>
        </w:tc>
      </w:tr>
    </w:tbl>
    <w:p w14:paraId="38221A3A" w14:textId="77777777" w:rsidR="000F118E" w:rsidRDefault="000F118E" w:rsidP="000F118E">
      <w:pPr>
        <w:rPr>
          <w:rFonts w:cstheme="minorHAnsi"/>
          <w:szCs w:val="21"/>
        </w:rPr>
      </w:pPr>
    </w:p>
    <w:p w14:paraId="0F54F678" w14:textId="77777777" w:rsidR="000F118E" w:rsidRPr="00C22FFA" w:rsidRDefault="000F118E" w:rsidP="000F118E">
      <w:pPr>
        <w:widowControl/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br w:type="page"/>
      </w:r>
    </w:p>
    <w:p w14:paraId="49801370" w14:textId="4AB66449" w:rsidR="000F118E" w:rsidRPr="00C22FFA" w:rsidRDefault="0004037B" w:rsidP="000F118E">
      <w:pPr>
        <w:rPr>
          <w:rFonts w:cstheme="minorHAnsi"/>
          <w:szCs w:val="21"/>
        </w:rPr>
      </w:pPr>
      <w:r>
        <w:rPr>
          <w:rFonts w:cstheme="minorHAnsi"/>
          <w:szCs w:val="21"/>
        </w:rPr>
        <w:lastRenderedPageBreak/>
        <w:t>Table S</w:t>
      </w:r>
      <w:r w:rsidR="000F118E" w:rsidRPr="00C22FFA">
        <w:rPr>
          <w:rFonts w:cstheme="minorHAnsi"/>
          <w:szCs w:val="21"/>
        </w:rPr>
        <w:t>3</w:t>
      </w:r>
      <w:r w:rsidR="000F118E" w:rsidRPr="00C22FFA">
        <w:rPr>
          <w:rFonts w:eastAsia="MS Mincho" w:cstheme="minorHAnsi"/>
          <w:szCs w:val="21"/>
        </w:rPr>
        <w:t>．</w:t>
      </w:r>
      <w:r w:rsidR="000F118E" w:rsidRPr="00C22FFA">
        <w:rPr>
          <w:rFonts w:eastAsia="MS Mincho" w:cstheme="minorHAnsi"/>
          <w:szCs w:val="21"/>
        </w:rPr>
        <w:t>Dietary intake</w:t>
      </w:r>
    </w:p>
    <w:tbl>
      <w:tblPr>
        <w:tblW w:w="46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168"/>
      </w:tblGrid>
      <w:tr w:rsidR="000F118E" w:rsidRPr="00C22FFA" w14:paraId="06102E31" w14:textId="77777777" w:rsidTr="0042153A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923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42B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n=</w:t>
            </w:r>
          </w:p>
        </w:tc>
      </w:tr>
      <w:tr w:rsidR="000F118E" w:rsidRPr="00C22FFA" w14:paraId="6430BC21" w14:textId="77777777" w:rsidTr="0042153A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AC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 eat three meals every day.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DB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88(76.5%)</w:t>
            </w:r>
          </w:p>
        </w:tc>
      </w:tr>
      <w:tr w:rsidR="000F118E" w:rsidRPr="00C22FFA" w14:paraId="3D351EA8" w14:textId="77777777" w:rsidTr="0042153A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387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Sometimes don't eat breakfa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394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13(17.7%)</w:t>
            </w:r>
          </w:p>
        </w:tc>
      </w:tr>
      <w:tr w:rsidR="000F118E" w:rsidRPr="00C22FFA" w14:paraId="3BBC1FC7" w14:textId="77777777" w:rsidTr="0042153A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EB2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Sometimes don't eat lunc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F2A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9(7.7%)</w:t>
            </w:r>
          </w:p>
        </w:tc>
      </w:tr>
      <w:tr w:rsidR="000F118E" w:rsidRPr="00C22FFA" w14:paraId="617046E3" w14:textId="77777777" w:rsidTr="0042153A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BDBBA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Sometimes don't eat dinne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3E8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6(2.5%)</w:t>
            </w:r>
          </w:p>
        </w:tc>
      </w:tr>
    </w:tbl>
    <w:p w14:paraId="2B5C52C0" w14:textId="77777777" w:rsidR="000F118E" w:rsidRPr="00C22FFA" w:rsidRDefault="000F118E" w:rsidP="000F118E">
      <w:pPr>
        <w:rPr>
          <w:rFonts w:cstheme="minorHAnsi"/>
          <w:szCs w:val="21"/>
        </w:rPr>
      </w:pPr>
    </w:p>
    <w:p w14:paraId="0FDF52E4" w14:textId="77777777" w:rsidR="000F118E" w:rsidRPr="00C22FFA" w:rsidRDefault="000F118E" w:rsidP="000F118E">
      <w:pPr>
        <w:rPr>
          <w:rFonts w:cstheme="minorHAnsi"/>
          <w:szCs w:val="21"/>
        </w:rPr>
      </w:pPr>
    </w:p>
    <w:p w14:paraId="057B9EB8" w14:textId="1864517C" w:rsidR="000F118E" w:rsidRPr="00C22FFA" w:rsidRDefault="0004037B" w:rsidP="000F118E">
      <w:pPr>
        <w:rPr>
          <w:rFonts w:cstheme="minorHAnsi"/>
          <w:szCs w:val="21"/>
        </w:rPr>
      </w:pPr>
      <w:r>
        <w:rPr>
          <w:rFonts w:cstheme="minorHAnsi"/>
          <w:szCs w:val="21"/>
        </w:rPr>
        <w:t>Table S</w:t>
      </w:r>
      <w:r w:rsidR="000F118E" w:rsidRPr="00C22FFA">
        <w:rPr>
          <w:rFonts w:cstheme="minorHAnsi"/>
          <w:szCs w:val="21"/>
        </w:rPr>
        <w:t xml:space="preserve">4. </w:t>
      </w:r>
      <w:r w:rsidR="000F118E" w:rsidRPr="00C22FFA">
        <w:rPr>
          <w:rFonts w:eastAsia="MS Mincho" w:cstheme="minorHAnsi"/>
          <w:szCs w:val="21"/>
        </w:rPr>
        <w:t>Number of kind of medications used (All day).</w:t>
      </w:r>
    </w:p>
    <w:tbl>
      <w:tblPr>
        <w:tblW w:w="3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</w:tblGrid>
      <w:tr w:rsidR="000F118E" w:rsidRPr="00C22FFA" w14:paraId="47365B3F" w14:textId="77777777" w:rsidTr="0042153A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9A8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561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n=</w:t>
            </w:r>
          </w:p>
        </w:tc>
      </w:tr>
      <w:tr w:rsidR="000F118E" w:rsidRPr="00C22FFA" w14:paraId="3F18144C" w14:textId="77777777" w:rsidTr="0042153A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490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31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52(23.8%)</w:t>
            </w:r>
          </w:p>
        </w:tc>
      </w:tr>
      <w:tr w:rsidR="000F118E" w:rsidRPr="00C22FFA" w14:paraId="28765611" w14:textId="77777777" w:rsidTr="0042153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6F0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CA4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45(22.7%)</w:t>
            </w:r>
          </w:p>
        </w:tc>
      </w:tr>
      <w:tr w:rsidR="000F118E" w:rsidRPr="00C22FFA" w14:paraId="426CF57C" w14:textId="77777777" w:rsidTr="0042153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88F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4DD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14(17.9%)</w:t>
            </w:r>
          </w:p>
        </w:tc>
      </w:tr>
      <w:tr w:rsidR="000F118E" w:rsidRPr="00C22FFA" w14:paraId="45322FB2" w14:textId="77777777" w:rsidTr="0042153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767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293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27(19.9%)</w:t>
            </w:r>
          </w:p>
        </w:tc>
      </w:tr>
      <w:tr w:rsidR="000F118E" w:rsidRPr="00C22FFA" w14:paraId="3629F562" w14:textId="77777777" w:rsidTr="0042153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9E2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6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38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75(11.8%)</w:t>
            </w:r>
          </w:p>
        </w:tc>
      </w:tr>
      <w:tr w:rsidR="000F118E" w:rsidRPr="00C22FFA" w14:paraId="304301A2" w14:textId="77777777" w:rsidTr="0042153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6FB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More than 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B0E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5(3.9%)</w:t>
            </w:r>
          </w:p>
        </w:tc>
      </w:tr>
    </w:tbl>
    <w:p w14:paraId="15A2766D" w14:textId="77777777" w:rsidR="000F118E" w:rsidRPr="00C22FFA" w:rsidRDefault="000F118E" w:rsidP="000F118E">
      <w:pPr>
        <w:rPr>
          <w:rFonts w:cstheme="minorHAnsi"/>
          <w:szCs w:val="21"/>
        </w:rPr>
      </w:pPr>
    </w:p>
    <w:p w14:paraId="14A5ED85" w14:textId="56057F4B" w:rsidR="000F118E" w:rsidRPr="00C22FFA" w:rsidRDefault="0004037B" w:rsidP="000F118E">
      <w:pPr>
        <w:rPr>
          <w:rFonts w:cstheme="minorHAnsi"/>
          <w:szCs w:val="21"/>
        </w:rPr>
      </w:pPr>
      <w:r>
        <w:rPr>
          <w:rFonts w:cstheme="minorHAnsi"/>
          <w:szCs w:val="21"/>
        </w:rPr>
        <w:t>Table S</w:t>
      </w:r>
      <w:r w:rsidR="000F118E" w:rsidRPr="00C22FFA">
        <w:rPr>
          <w:rFonts w:cstheme="minorHAnsi"/>
          <w:szCs w:val="21"/>
        </w:rPr>
        <w:t xml:space="preserve">5. </w:t>
      </w:r>
      <w:r w:rsidR="000F118E" w:rsidRPr="00C22FFA">
        <w:rPr>
          <w:rFonts w:eastAsia="MS Mincho" w:cstheme="minorHAnsi"/>
          <w:szCs w:val="21"/>
        </w:rPr>
        <w:t>The dosage form of the drug you are using.</w:t>
      </w:r>
    </w:p>
    <w:tbl>
      <w:tblPr>
        <w:tblW w:w="38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560"/>
      </w:tblGrid>
      <w:tr w:rsidR="000F118E" w:rsidRPr="00C22FFA" w14:paraId="4E3D8869" w14:textId="77777777" w:rsidTr="0042153A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CA7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Dosage for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946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n=</w:t>
            </w:r>
          </w:p>
        </w:tc>
      </w:tr>
      <w:tr w:rsidR="000F118E" w:rsidRPr="00C22FFA" w14:paraId="059D9663" w14:textId="77777777" w:rsidTr="0042153A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F3F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blets/Capsu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F8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609(95.5%)</w:t>
            </w:r>
          </w:p>
        </w:tc>
      </w:tr>
      <w:tr w:rsidR="000F118E" w:rsidRPr="00C22FFA" w14:paraId="473B21D7" w14:textId="77777777" w:rsidTr="0042153A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165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Powdered medic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1F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78(12.2%)</w:t>
            </w:r>
          </w:p>
        </w:tc>
      </w:tr>
      <w:tr w:rsidR="000F118E" w:rsidRPr="00C22FFA" w14:paraId="1658D701" w14:textId="77777777" w:rsidTr="0042153A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012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Tape, Poultice, Plas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436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3(5.2%)</w:t>
            </w:r>
          </w:p>
        </w:tc>
      </w:tr>
      <w:tr w:rsidR="000F118E" w:rsidRPr="00C22FFA" w14:paraId="5ED56C42" w14:textId="77777777" w:rsidTr="0042153A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F10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nhaler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145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7(2.7%)</w:t>
            </w:r>
          </w:p>
        </w:tc>
      </w:tr>
      <w:tr w:rsidR="000F118E" w:rsidRPr="00C22FFA" w14:paraId="235B2FD2" w14:textId="77777777" w:rsidTr="0042153A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017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Oin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CB6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0(6.3%)</w:t>
            </w:r>
          </w:p>
        </w:tc>
      </w:tr>
      <w:tr w:rsidR="000F118E" w:rsidRPr="00C22FFA" w14:paraId="4779C9FE" w14:textId="77777777" w:rsidTr="0042153A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597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nj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08D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4(2.2%)</w:t>
            </w:r>
          </w:p>
        </w:tc>
      </w:tr>
      <w:tr w:rsidR="000F118E" w:rsidRPr="00C22FFA" w14:paraId="2281AB8F" w14:textId="77777777" w:rsidTr="0042153A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DD5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 xml:space="preserve">Eye drop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BBD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66(10.3%)</w:t>
            </w:r>
          </w:p>
        </w:tc>
      </w:tr>
      <w:tr w:rsidR="000F118E" w:rsidRPr="00C22FFA" w14:paraId="40AAAE07" w14:textId="77777777" w:rsidTr="0042153A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4F1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Nasal dro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DE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9(3.0%)</w:t>
            </w:r>
          </w:p>
        </w:tc>
      </w:tr>
      <w:tr w:rsidR="000F118E" w:rsidRPr="00C22FFA" w14:paraId="5EC24977" w14:textId="77777777" w:rsidTr="0042153A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30D8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Oth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86E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(0.8%)</w:t>
            </w:r>
          </w:p>
        </w:tc>
      </w:tr>
    </w:tbl>
    <w:p w14:paraId="5E89515D" w14:textId="77777777" w:rsidR="000F118E" w:rsidRDefault="000F118E" w:rsidP="000F118E">
      <w:pPr>
        <w:rPr>
          <w:rFonts w:cstheme="minorHAnsi"/>
          <w:szCs w:val="21"/>
        </w:rPr>
      </w:pPr>
    </w:p>
    <w:p w14:paraId="550355A5" w14:textId="77777777" w:rsidR="000F118E" w:rsidRDefault="000F118E" w:rsidP="000F118E">
      <w:pPr>
        <w:widowControl/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br w:type="page"/>
      </w:r>
    </w:p>
    <w:p w14:paraId="2BEDCF3C" w14:textId="6EFD493B" w:rsidR="000F118E" w:rsidRPr="00C22FFA" w:rsidRDefault="0004037B" w:rsidP="000F118E">
      <w:pPr>
        <w:rPr>
          <w:rFonts w:cstheme="minorHAnsi"/>
          <w:szCs w:val="21"/>
        </w:rPr>
      </w:pPr>
      <w:r>
        <w:rPr>
          <w:rFonts w:cstheme="minorHAnsi"/>
          <w:szCs w:val="21"/>
        </w:rPr>
        <w:lastRenderedPageBreak/>
        <w:t>Table S</w:t>
      </w:r>
      <w:r w:rsidR="000F118E" w:rsidRPr="00C22FFA">
        <w:rPr>
          <w:rFonts w:cstheme="minorHAnsi"/>
          <w:szCs w:val="21"/>
        </w:rPr>
        <w:t xml:space="preserve">6 </w:t>
      </w:r>
      <w:r w:rsidR="000F118E" w:rsidRPr="00C22FFA">
        <w:rPr>
          <w:rFonts w:eastAsia="MS Mincho" w:cstheme="minorHAnsi"/>
          <w:szCs w:val="21"/>
        </w:rPr>
        <w:t>Timing of medication use</w:t>
      </w:r>
    </w:p>
    <w:tbl>
      <w:tblPr>
        <w:tblW w:w="34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9"/>
      </w:tblGrid>
      <w:tr w:rsidR="000F118E" w:rsidRPr="00C22FFA" w14:paraId="31D9A44A" w14:textId="77777777" w:rsidTr="0042153A">
        <w:trPr>
          <w:trHeight w:val="4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00B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71F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n=</w:t>
            </w:r>
          </w:p>
        </w:tc>
      </w:tr>
      <w:tr w:rsidR="000F118E" w:rsidRPr="00C22FFA" w14:paraId="27690242" w14:textId="77777777" w:rsidTr="0042153A">
        <w:trPr>
          <w:trHeight w:val="4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6E0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Morn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861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</w:p>
        </w:tc>
      </w:tr>
      <w:tr w:rsidR="000F118E" w:rsidRPr="00C22FFA" w14:paraId="54837FA0" w14:textId="77777777" w:rsidTr="0042153A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6DC7" w14:textId="77777777" w:rsidR="000F118E" w:rsidRPr="00C22FFA" w:rsidRDefault="000F118E" w:rsidP="0042153A">
            <w:pPr>
              <w:ind w:leftChars="79" w:left="166"/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Upon awak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FE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4(6.9%)</w:t>
            </w:r>
          </w:p>
        </w:tc>
      </w:tr>
      <w:tr w:rsidR="000F118E" w:rsidRPr="00C22FFA" w14:paraId="47A85477" w14:textId="77777777" w:rsidTr="0042153A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F683" w14:textId="77777777" w:rsidR="000F118E" w:rsidRPr="00C22FFA" w:rsidRDefault="000F118E" w:rsidP="0042153A">
            <w:pPr>
              <w:ind w:leftChars="79" w:left="166"/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After breakf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42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64(72.7%)</w:t>
            </w:r>
          </w:p>
        </w:tc>
      </w:tr>
      <w:tr w:rsidR="000F118E" w:rsidRPr="00C22FFA" w14:paraId="33A16A3C" w14:textId="77777777" w:rsidTr="0042153A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2536" w14:textId="77777777" w:rsidR="000F118E" w:rsidRPr="00C22FFA" w:rsidRDefault="000F118E" w:rsidP="0042153A">
            <w:pPr>
              <w:ind w:leftChars="79" w:left="166"/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Before breakf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432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00(15.7%)</w:t>
            </w:r>
          </w:p>
        </w:tc>
      </w:tr>
      <w:tr w:rsidR="000F118E" w:rsidRPr="00C22FFA" w14:paraId="275B1AFB" w14:textId="77777777" w:rsidTr="0042153A">
        <w:trPr>
          <w:trHeight w:val="4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557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Midday/Afterno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B2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</w:p>
        </w:tc>
      </w:tr>
      <w:tr w:rsidR="000F118E" w:rsidRPr="00C22FFA" w14:paraId="49856C09" w14:textId="77777777" w:rsidTr="0042153A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C880" w14:textId="77777777" w:rsidR="000F118E" w:rsidRPr="00C22FFA" w:rsidRDefault="000F118E" w:rsidP="0042153A">
            <w:pPr>
              <w:ind w:leftChars="79" w:left="166"/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After lun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D4F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60(25.1%)</w:t>
            </w:r>
          </w:p>
        </w:tc>
      </w:tr>
      <w:tr w:rsidR="000F118E" w:rsidRPr="00C22FFA" w14:paraId="2838AA2A" w14:textId="77777777" w:rsidTr="0042153A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0B8" w14:textId="77777777" w:rsidR="000F118E" w:rsidRPr="00C22FFA" w:rsidRDefault="000F118E" w:rsidP="0042153A">
            <w:pPr>
              <w:ind w:leftChars="79" w:left="166"/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Before lun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D87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5(8.6%)</w:t>
            </w:r>
          </w:p>
        </w:tc>
      </w:tr>
      <w:tr w:rsidR="000F118E" w:rsidRPr="00C22FFA" w14:paraId="57B8CCF0" w14:textId="77777777" w:rsidTr="0042153A">
        <w:trPr>
          <w:trHeight w:val="4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E6C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Evening/Nightti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FC4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</w:p>
        </w:tc>
      </w:tr>
      <w:tr w:rsidR="000F118E" w:rsidRPr="00C22FFA" w14:paraId="35613786" w14:textId="77777777" w:rsidTr="0042153A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0646" w14:textId="77777777" w:rsidR="000F118E" w:rsidRPr="00C22FFA" w:rsidRDefault="000F118E" w:rsidP="0042153A">
            <w:pPr>
              <w:ind w:leftChars="79" w:left="166"/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After din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ABA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21(50.3%)</w:t>
            </w:r>
          </w:p>
        </w:tc>
      </w:tr>
      <w:tr w:rsidR="000F118E" w:rsidRPr="00C22FFA" w14:paraId="3E3A9BF5" w14:textId="77777777" w:rsidTr="0042153A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E911" w14:textId="77777777" w:rsidR="000F118E" w:rsidRPr="00C22FFA" w:rsidRDefault="000F118E" w:rsidP="0042153A">
            <w:pPr>
              <w:ind w:leftChars="79" w:left="166"/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Before dinn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25C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71(11.1%)</w:t>
            </w:r>
          </w:p>
        </w:tc>
      </w:tr>
      <w:tr w:rsidR="000F118E" w:rsidRPr="00C22FFA" w14:paraId="21313FB2" w14:textId="77777777" w:rsidTr="0042153A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D1FB" w14:textId="77777777" w:rsidR="000F118E" w:rsidRPr="00C22FFA" w:rsidRDefault="000F118E" w:rsidP="0042153A">
            <w:pPr>
              <w:ind w:leftChars="79" w:left="166"/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Before bedti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6B1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52(23.8%)</w:t>
            </w:r>
          </w:p>
        </w:tc>
      </w:tr>
    </w:tbl>
    <w:p w14:paraId="7965654E" w14:textId="77777777" w:rsidR="000F118E" w:rsidRDefault="000F118E" w:rsidP="000F118E">
      <w:pPr>
        <w:rPr>
          <w:rFonts w:cstheme="minorHAnsi"/>
          <w:szCs w:val="21"/>
        </w:rPr>
      </w:pPr>
    </w:p>
    <w:p w14:paraId="41EC52C7" w14:textId="77777777" w:rsidR="000F118E" w:rsidRPr="00C22FFA" w:rsidRDefault="000F118E" w:rsidP="000F118E">
      <w:pPr>
        <w:widowControl/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br w:type="page"/>
      </w:r>
    </w:p>
    <w:p w14:paraId="2230766F" w14:textId="50E14212" w:rsidR="000F118E" w:rsidRPr="00C22FFA" w:rsidRDefault="0004037B" w:rsidP="000F118E">
      <w:pPr>
        <w:rPr>
          <w:rFonts w:cstheme="minorHAnsi"/>
          <w:szCs w:val="21"/>
        </w:rPr>
      </w:pPr>
      <w:r>
        <w:rPr>
          <w:rFonts w:cstheme="minorHAnsi"/>
          <w:szCs w:val="21"/>
        </w:rPr>
        <w:lastRenderedPageBreak/>
        <w:t>Table S</w:t>
      </w:r>
      <w:r w:rsidR="000F118E" w:rsidRPr="00C22FFA">
        <w:rPr>
          <w:rFonts w:cstheme="minorHAnsi"/>
          <w:szCs w:val="21"/>
        </w:rPr>
        <w:t xml:space="preserve">7. </w:t>
      </w:r>
      <w:r w:rsidR="000F118E" w:rsidRPr="00C22FFA">
        <w:rPr>
          <w:rFonts w:eastAsia="MS Mincho" w:cstheme="minorHAnsi"/>
          <w:szCs w:val="21"/>
        </w:rPr>
        <w:t>Number of kind of medications used (Each timing)</w:t>
      </w:r>
    </w:p>
    <w:tbl>
      <w:tblPr>
        <w:tblW w:w="36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5"/>
        <w:gridCol w:w="1500"/>
      </w:tblGrid>
      <w:tr w:rsidR="000F118E" w:rsidRPr="00C22FFA" w14:paraId="60A15B13" w14:textId="77777777" w:rsidTr="0042153A">
        <w:trPr>
          <w:trHeight w:val="400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478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Mornin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0F2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n=</w:t>
            </w:r>
          </w:p>
        </w:tc>
      </w:tr>
      <w:tr w:rsidR="000F118E" w:rsidRPr="00C22FFA" w14:paraId="4687322F" w14:textId="77777777" w:rsidTr="0042153A">
        <w:trPr>
          <w:trHeight w:val="400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BE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61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69(26.5%)</w:t>
            </w:r>
          </w:p>
        </w:tc>
      </w:tr>
      <w:tr w:rsidR="000F118E" w:rsidRPr="00C22FFA" w14:paraId="7451652D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0FE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56F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45(22.7%)</w:t>
            </w:r>
          </w:p>
        </w:tc>
      </w:tr>
      <w:tr w:rsidR="000F118E" w:rsidRPr="00C22FFA" w14:paraId="6EF6E15D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68C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919C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97(15.2%)</w:t>
            </w:r>
          </w:p>
        </w:tc>
      </w:tr>
      <w:tr w:rsidR="000F118E" w:rsidRPr="00C22FFA" w14:paraId="4C656888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A8D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1EB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94(14.7%)</w:t>
            </w:r>
          </w:p>
        </w:tc>
      </w:tr>
      <w:tr w:rsidR="000F118E" w:rsidRPr="00C22FFA" w14:paraId="5C73875F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096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6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0EF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4(6.9%)</w:t>
            </w:r>
          </w:p>
        </w:tc>
      </w:tr>
      <w:tr w:rsidR="000F118E" w:rsidRPr="00C22FFA" w14:paraId="399CA8A8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347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More than 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4A6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9(1.4%)</w:t>
            </w:r>
          </w:p>
        </w:tc>
      </w:tr>
      <w:tr w:rsidR="000F118E" w:rsidRPr="00C22FFA" w14:paraId="0ADA9279" w14:textId="77777777" w:rsidTr="0042153A">
        <w:trPr>
          <w:trHeight w:val="400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161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Midday/Afterno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64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eastAsia="MS Mincho" w:cstheme="minorHAnsi"/>
                <w:szCs w:val="21"/>
              </w:rPr>
              <w:t xml:space="preserve">　</w:t>
            </w:r>
          </w:p>
        </w:tc>
      </w:tr>
      <w:tr w:rsidR="000F118E" w:rsidRPr="00C22FFA" w14:paraId="0E53948D" w14:textId="77777777" w:rsidTr="0042153A">
        <w:trPr>
          <w:trHeight w:val="400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D16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EF2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18(18.5%)</w:t>
            </w:r>
          </w:p>
        </w:tc>
      </w:tr>
      <w:tr w:rsidR="000F118E" w:rsidRPr="00C22FFA" w14:paraId="7EA8C376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AB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793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2(6.6%)</w:t>
            </w:r>
          </w:p>
        </w:tc>
      </w:tr>
      <w:tr w:rsidR="000F118E" w:rsidRPr="00C22FFA" w14:paraId="2DC0B511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849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B4E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3(3.6%)</w:t>
            </w:r>
          </w:p>
        </w:tc>
      </w:tr>
      <w:tr w:rsidR="000F118E" w:rsidRPr="00C22FFA" w14:paraId="3C1FE8E9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0FC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E3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3(2.0%)</w:t>
            </w:r>
          </w:p>
        </w:tc>
      </w:tr>
      <w:tr w:rsidR="000F118E" w:rsidRPr="00C22FFA" w14:paraId="6A936899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FFE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6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87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(0.6%)</w:t>
            </w:r>
          </w:p>
        </w:tc>
      </w:tr>
      <w:tr w:rsidR="000F118E" w:rsidRPr="00C22FFA" w14:paraId="63F01569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B809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More than 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EDCF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(0.2%)</w:t>
            </w:r>
          </w:p>
        </w:tc>
      </w:tr>
      <w:tr w:rsidR="000F118E" w:rsidRPr="00C22FFA" w14:paraId="38BDB348" w14:textId="77777777" w:rsidTr="0042153A">
        <w:trPr>
          <w:trHeight w:val="400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369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Evening/Nightti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3D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eastAsia="MS Mincho" w:cstheme="minorHAnsi"/>
                <w:szCs w:val="21"/>
              </w:rPr>
              <w:t xml:space="preserve">　</w:t>
            </w:r>
          </w:p>
        </w:tc>
      </w:tr>
      <w:tr w:rsidR="000F118E" w:rsidRPr="00C22FFA" w14:paraId="34C29DC5" w14:textId="77777777" w:rsidTr="0042153A">
        <w:trPr>
          <w:trHeight w:val="400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9D8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19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57(24.6%)</w:t>
            </w:r>
          </w:p>
        </w:tc>
      </w:tr>
      <w:tr w:rsidR="000F118E" w:rsidRPr="00C22FFA" w14:paraId="480F7BEB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6616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137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20(18.8%)</w:t>
            </w:r>
          </w:p>
        </w:tc>
      </w:tr>
      <w:tr w:rsidR="000F118E" w:rsidRPr="00C22FFA" w14:paraId="773DAF65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CF5A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5AA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70(11.0%)</w:t>
            </w:r>
          </w:p>
        </w:tc>
      </w:tr>
      <w:tr w:rsidR="000F118E" w:rsidRPr="00C22FFA" w14:paraId="597AF16C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EE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D46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4(8.5%)</w:t>
            </w:r>
          </w:p>
        </w:tc>
      </w:tr>
      <w:tr w:rsidR="000F118E" w:rsidRPr="00C22FFA" w14:paraId="2174BA27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B34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6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3624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2(3.4%)</w:t>
            </w:r>
          </w:p>
        </w:tc>
      </w:tr>
      <w:tr w:rsidR="000F118E" w:rsidRPr="00C22FFA" w14:paraId="696CC61B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310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More than 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931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5(0.8%)</w:t>
            </w:r>
          </w:p>
        </w:tc>
      </w:tr>
      <w:tr w:rsidR="000F118E" w:rsidRPr="00C22FFA" w14:paraId="58364387" w14:textId="77777777" w:rsidTr="0042153A">
        <w:trPr>
          <w:trHeight w:val="400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DC5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Before bedti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C9FA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eastAsia="MS Mincho" w:cstheme="minorHAnsi"/>
                <w:szCs w:val="21"/>
              </w:rPr>
              <w:t xml:space="preserve">　</w:t>
            </w:r>
          </w:p>
        </w:tc>
      </w:tr>
      <w:tr w:rsidR="000F118E" w:rsidRPr="00C22FFA" w14:paraId="6A501ED4" w14:textId="77777777" w:rsidTr="0042153A">
        <w:trPr>
          <w:trHeight w:val="400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655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A0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94(14.7%)</w:t>
            </w:r>
          </w:p>
        </w:tc>
      </w:tr>
      <w:tr w:rsidR="000F118E" w:rsidRPr="00C22FFA" w14:paraId="41EA105F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560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F1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4(5.3%)</w:t>
            </w:r>
          </w:p>
        </w:tc>
      </w:tr>
      <w:tr w:rsidR="000F118E" w:rsidRPr="00C22FFA" w14:paraId="2BBE3526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E3E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00A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0(1.6%)</w:t>
            </w:r>
          </w:p>
        </w:tc>
      </w:tr>
      <w:tr w:rsidR="000F118E" w:rsidRPr="00C22FFA" w14:paraId="7CB2AE69" w14:textId="77777777" w:rsidTr="0042153A">
        <w:trPr>
          <w:trHeight w:val="400"/>
        </w:trPr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B4A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More than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D0FE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14(2.2%)</w:t>
            </w:r>
          </w:p>
        </w:tc>
      </w:tr>
    </w:tbl>
    <w:p w14:paraId="6DD9E203" w14:textId="77777777" w:rsidR="000F118E" w:rsidRDefault="000F118E" w:rsidP="000F118E">
      <w:pPr>
        <w:rPr>
          <w:rFonts w:cstheme="minorHAnsi"/>
          <w:szCs w:val="21"/>
        </w:rPr>
      </w:pPr>
    </w:p>
    <w:p w14:paraId="5AC06E45" w14:textId="77777777" w:rsidR="000F118E" w:rsidRPr="00C22FFA" w:rsidRDefault="000F118E" w:rsidP="000F118E">
      <w:pPr>
        <w:widowControl/>
        <w:jc w:val="left"/>
        <w:rPr>
          <w:rFonts w:cstheme="minorHAnsi"/>
          <w:szCs w:val="21"/>
        </w:rPr>
      </w:pPr>
      <w:r>
        <w:rPr>
          <w:rFonts w:cstheme="minorHAnsi"/>
          <w:szCs w:val="21"/>
        </w:rPr>
        <w:br w:type="page"/>
      </w:r>
    </w:p>
    <w:p w14:paraId="23533D89" w14:textId="6F081D68" w:rsidR="000F118E" w:rsidRPr="00C22FFA" w:rsidRDefault="0004037B" w:rsidP="000F118E">
      <w:pPr>
        <w:rPr>
          <w:rFonts w:cstheme="minorHAnsi"/>
          <w:szCs w:val="21"/>
        </w:rPr>
      </w:pPr>
      <w:r>
        <w:rPr>
          <w:rFonts w:cstheme="minorHAnsi"/>
          <w:szCs w:val="21"/>
        </w:rPr>
        <w:lastRenderedPageBreak/>
        <w:t>Table S</w:t>
      </w:r>
      <w:bookmarkStart w:id="0" w:name="_GoBack"/>
      <w:bookmarkEnd w:id="0"/>
      <w:r w:rsidR="000F118E" w:rsidRPr="00C22FFA">
        <w:rPr>
          <w:rFonts w:cstheme="minorHAnsi"/>
          <w:szCs w:val="21"/>
        </w:rPr>
        <w:t>8. Medication compliance status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64"/>
        <w:gridCol w:w="1275"/>
      </w:tblGrid>
      <w:tr w:rsidR="000F118E" w:rsidRPr="00C22FFA" w14:paraId="5270DB5E" w14:textId="77777777" w:rsidTr="0042153A">
        <w:trPr>
          <w:trHeight w:val="400"/>
        </w:trPr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CE5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4C03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n=</w:t>
            </w:r>
          </w:p>
        </w:tc>
      </w:tr>
      <w:tr w:rsidR="000F118E" w:rsidRPr="00C22FFA" w14:paraId="7791038B" w14:textId="77777777" w:rsidTr="0042153A">
        <w:trPr>
          <w:trHeight w:val="400"/>
        </w:trPr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7B8A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Never forget or skip to take medications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4787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464(72.7%)</w:t>
            </w:r>
          </w:p>
        </w:tc>
      </w:tr>
      <w:tr w:rsidR="000F118E" w:rsidRPr="00C22FFA" w14:paraId="1C1B0B46" w14:textId="77777777" w:rsidTr="0042153A">
        <w:trPr>
          <w:trHeight w:val="40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F53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Unintentionally forget to take medication (Any frequency)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136D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72(11.3%)</w:t>
            </w:r>
          </w:p>
        </w:tc>
      </w:tr>
      <w:tr w:rsidR="000F118E" w:rsidRPr="00C22FFA" w14:paraId="5F217D93" w14:textId="77777777" w:rsidTr="0042153A">
        <w:trPr>
          <w:trHeight w:val="40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4BA1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Intentionally skip to take medication (Any frequency)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391B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92(14.4%)</w:t>
            </w:r>
          </w:p>
        </w:tc>
      </w:tr>
      <w:tr w:rsidR="000F118E" w:rsidRPr="00C22FFA" w14:paraId="31CF622C" w14:textId="77777777" w:rsidTr="0042153A">
        <w:trPr>
          <w:trHeight w:val="400"/>
        </w:trPr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5628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Skip to take medication because I did not have medication when intend to take it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09A2" w14:textId="77777777" w:rsidR="000F118E" w:rsidRPr="00C22FFA" w:rsidRDefault="000F118E" w:rsidP="0042153A">
            <w:pPr>
              <w:rPr>
                <w:rFonts w:cstheme="minorHAnsi"/>
                <w:szCs w:val="21"/>
              </w:rPr>
            </w:pPr>
            <w:r w:rsidRPr="00C22FFA">
              <w:rPr>
                <w:rFonts w:cstheme="minorHAnsi"/>
                <w:szCs w:val="21"/>
              </w:rPr>
              <w:t>22(3.4%)</w:t>
            </w:r>
          </w:p>
        </w:tc>
      </w:tr>
    </w:tbl>
    <w:p w14:paraId="7BF5EF0C" w14:textId="77777777" w:rsidR="000F118E" w:rsidRPr="00C22FFA" w:rsidRDefault="000F118E" w:rsidP="000F118E">
      <w:pPr>
        <w:tabs>
          <w:tab w:val="left" w:pos="3753"/>
        </w:tabs>
        <w:rPr>
          <w:rFonts w:cstheme="minorHAnsi"/>
          <w:szCs w:val="21"/>
        </w:rPr>
      </w:pPr>
    </w:p>
    <w:p w14:paraId="13F585DA" w14:textId="77777777" w:rsidR="000F118E" w:rsidRDefault="000F118E"/>
    <w:sectPr w:rsidR="000F118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wNzO3tDAxMzA0sDBX0lEKTi0uzszPAykwrAUATaMvDSwAAAA="/>
  </w:docVars>
  <w:rsids>
    <w:rsidRoot w:val="000F118E"/>
    <w:rsid w:val="0004037B"/>
    <w:rsid w:val="000F118E"/>
    <w:rsid w:val="00AA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D4F6C"/>
  <w15:chartTrackingRefBased/>
  <w15:docId w15:val="{C194217A-6720-8E43-9A6B-C41E644D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1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温</dc:creator>
  <cp:keywords/>
  <dc:description/>
  <cp:lastModifiedBy>Gokul</cp:lastModifiedBy>
  <cp:revision>2</cp:revision>
  <dcterms:created xsi:type="dcterms:W3CDTF">2024-12-12T16:28:00Z</dcterms:created>
  <dcterms:modified xsi:type="dcterms:W3CDTF">2024-12-19T10:14:00Z</dcterms:modified>
</cp:coreProperties>
</file>